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F1D" w:rsidRPr="006E4F3F" w:rsidRDefault="009D0F1D" w:rsidP="009D0F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2409825" cy="2409825"/>
            <wp:effectExtent l="19050" t="0" r="9525" b="0"/>
            <wp:docPr id="93" name="Obrázok 21" descr="C:\Dokumenty_stary disk\MOYAMOYA\Moyamoya obr. orig\Fig.9a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Dokumenty_stary disk\MOYAMOYA\Moyamoya obr. orig\Fig.9a.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334" cy="2413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2400935" cy="2400935"/>
            <wp:effectExtent l="19050" t="0" r="0" b="0"/>
            <wp:docPr id="94" name="Obrázok 22" descr="C:\Dokumenty_stary disk\MOYAMOYA\Moyamoya obr. orig\Fig.9b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Dokumenty_stary disk\MOYAMOYA\Moyamoya obr. orig\Fig.9b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708" cy="2406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0F1D" w:rsidRPr="009D0F1D" w:rsidRDefault="009D0F1D" w:rsidP="009D0F1D">
      <w:pP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9D0F1D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5 </w:t>
      </w:r>
      <w:r w:rsidRPr="009D0F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Repeated </w:t>
      </w:r>
      <w:r w:rsidRPr="009D0F1D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MRI imaging </w:t>
      </w:r>
      <w:r w:rsidRPr="009D0F1D">
        <w:rPr>
          <w:rFonts w:ascii="Times New Roman" w:hAnsi="Times New Roman" w:cs="Times New Roman"/>
          <w:b/>
          <w:sz w:val="24"/>
          <w:szCs w:val="24"/>
          <w:lang w:val="en-US"/>
        </w:rPr>
        <w:t>(DWI)</w:t>
      </w:r>
      <w:r w:rsidRPr="009D0F1D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of II-2 in Family 1</w:t>
      </w:r>
      <w:r w:rsidRPr="009D0F1D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</w:p>
    <w:p w:rsidR="00626C2D" w:rsidRDefault="009D0F1D" w:rsidP="009D0F1D">
      <w:r w:rsidRPr="006E4F3F">
        <w:rPr>
          <w:rFonts w:ascii="Times New Roman" w:hAnsi="Times New Roman" w:cs="Times New Roman"/>
          <w:i/>
          <w:sz w:val="24"/>
          <w:szCs w:val="24"/>
          <w:lang w:val="en-US"/>
        </w:rPr>
        <w:t>axial scans: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new small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hyperintense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lesion in the left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parieto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>-occipital region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left panel)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. Regression of DWI positivity in the left parietal region compar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2 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right panel)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26C2D" w:rsidSect="00626C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0F1D"/>
    <w:rsid w:val="00626C2D"/>
    <w:rsid w:val="009D0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1D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F1D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F1D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>Microsoft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13:00Z</dcterms:created>
  <dcterms:modified xsi:type="dcterms:W3CDTF">2016-04-26T07:13:00Z</dcterms:modified>
</cp:coreProperties>
</file>